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FAC83" w14:textId="0F77F909" w:rsidR="00167615" w:rsidRPr="00BE54A6" w:rsidRDefault="00AB09F7" w:rsidP="00167615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1 T</w:t>
      </w:r>
      <w:r w:rsidR="00167615" w:rsidRPr="00BE54A6">
        <w:rPr>
          <w:rFonts w:asciiTheme="majorBidi" w:hAnsiTheme="majorBidi" w:cstheme="majorBidi"/>
          <w:b/>
          <w:bCs/>
          <w:sz w:val="24"/>
          <w:szCs w:val="24"/>
          <w:lang w:val="en-US"/>
        </w:rPr>
        <w:t>able</w:t>
      </w:r>
      <w:r w:rsidR="00B137D5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167615" w:rsidRPr="00BE54A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67615" w:rsidRPr="002E03CD">
        <w:rPr>
          <w:rFonts w:asciiTheme="majorBidi" w:hAnsiTheme="majorBidi" w:cstheme="majorBidi"/>
          <w:b/>
          <w:bCs/>
          <w:sz w:val="24"/>
          <w:szCs w:val="24"/>
          <w:lang w:val="en-US"/>
        </w:rPr>
        <w:t>Relation between NET-associated markers in plasma and in urine of all animals, regardless of genotype or treatment.</w:t>
      </w:r>
      <w:r w:rsidR="00167615" w:rsidRPr="00BE54A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tbl>
      <w:tblPr>
        <w:tblStyle w:val="Mriekatabuky"/>
        <w:tblW w:w="8676" w:type="dxa"/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167615" w:rsidRPr="00BE54A6" w14:paraId="576AEFB7" w14:textId="77777777" w:rsidTr="00561282">
        <w:tc>
          <w:tcPr>
            <w:tcW w:w="964" w:type="dxa"/>
          </w:tcPr>
          <w:p w14:paraId="6749E478" w14:textId="77777777" w:rsidR="00167615" w:rsidRPr="00BE54A6" w:rsidRDefault="00167615" w:rsidP="0056128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93961925"/>
          </w:p>
        </w:tc>
        <w:tc>
          <w:tcPr>
            <w:tcW w:w="964" w:type="dxa"/>
          </w:tcPr>
          <w:p w14:paraId="18CEC95B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a ecDNA</w:t>
            </w:r>
          </w:p>
        </w:tc>
        <w:tc>
          <w:tcPr>
            <w:tcW w:w="964" w:type="dxa"/>
          </w:tcPr>
          <w:p w14:paraId="500F61E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a MPO</w:t>
            </w:r>
          </w:p>
        </w:tc>
        <w:tc>
          <w:tcPr>
            <w:tcW w:w="964" w:type="dxa"/>
          </w:tcPr>
          <w:p w14:paraId="792BBD72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a NE</w:t>
            </w:r>
          </w:p>
        </w:tc>
        <w:tc>
          <w:tcPr>
            <w:tcW w:w="964" w:type="dxa"/>
          </w:tcPr>
          <w:p w14:paraId="1E0FB926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a NGAL</w:t>
            </w:r>
          </w:p>
        </w:tc>
        <w:tc>
          <w:tcPr>
            <w:tcW w:w="964" w:type="dxa"/>
          </w:tcPr>
          <w:p w14:paraId="5C3EAEA9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e ecDNA</w:t>
            </w:r>
          </w:p>
        </w:tc>
        <w:tc>
          <w:tcPr>
            <w:tcW w:w="964" w:type="dxa"/>
          </w:tcPr>
          <w:p w14:paraId="6BBF6AA6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e MPO</w:t>
            </w:r>
          </w:p>
        </w:tc>
        <w:tc>
          <w:tcPr>
            <w:tcW w:w="964" w:type="dxa"/>
          </w:tcPr>
          <w:p w14:paraId="296B59AB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e NE</w:t>
            </w:r>
          </w:p>
        </w:tc>
        <w:tc>
          <w:tcPr>
            <w:tcW w:w="964" w:type="dxa"/>
          </w:tcPr>
          <w:p w14:paraId="165BB63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e NGAL</w:t>
            </w:r>
          </w:p>
        </w:tc>
      </w:tr>
      <w:tr w:rsidR="00167615" w:rsidRPr="00BE54A6" w14:paraId="251914F5" w14:textId="77777777" w:rsidTr="00561282">
        <w:tc>
          <w:tcPr>
            <w:tcW w:w="964" w:type="dxa"/>
          </w:tcPr>
          <w:p w14:paraId="3C7B2A1B" w14:textId="77777777" w:rsidR="00167615" w:rsidRPr="00BE54A6" w:rsidRDefault="00167615" w:rsidP="0056128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a ecDNA</w:t>
            </w:r>
          </w:p>
        </w:tc>
        <w:tc>
          <w:tcPr>
            <w:tcW w:w="964" w:type="dxa"/>
          </w:tcPr>
          <w:p w14:paraId="5C0B137E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2FF79FC4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0.21</w:t>
            </w:r>
          </w:p>
          <w:p w14:paraId="49B8F79F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964" w:type="dxa"/>
          </w:tcPr>
          <w:p w14:paraId="58006B4C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8</w:t>
            </w:r>
          </w:p>
          <w:p w14:paraId="232128F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1</w:t>
            </w:r>
          </w:p>
        </w:tc>
        <w:tc>
          <w:tcPr>
            <w:tcW w:w="964" w:type="dxa"/>
          </w:tcPr>
          <w:p w14:paraId="4A2D43D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7</w:t>
            </w:r>
          </w:p>
          <w:p w14:paraId="4590DDE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619DF3B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7</w:t>
            </w:r>
          </w:p>
          <w:p w14:paraId="039B4C36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77C764D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 -0.06</w:t>
            </w:r>
          </w:p>
          <w:p w14:paraId="3774994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0F28CE00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 -0.04</w:t>
            </w:r>
          </w:p>
          <w:p w14:paraId="2B7398F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0CC0E43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7</w:t>
            </w:r>
          </w:p>
          <w:p w14:paraId="5F002F0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</w:tr>
      <w:tr w:rsidR="00167615" w:rsidRPr="00BE54A6" w14:paraId="7E50C550" w14:textId="77777777" w:rsidTr="00561282">
        <w:tc>
          <w:tcPr>
            <w:tcW w:w="964" w:type="dxa"/>
          </w:tcPr>
          <w:p w14:paraId="4E45C6AE" w14:textId="77777777" w:rsidR="00167615" w:rsidRPr="00BE54A6" w:rsidRDefault="00167615" w:rsidP="0056128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a MPO</w:t>
            </w:r>
          </w:p>
        </w:tc>
        <w:tc>
          <w:tcPr>
            <w:tcW w:w="964" w:type="dxa"/>
          </w:tcPr>
          <w:p w14:paraId="65E3EC9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=0.21</w:t>
            </w:r>
          </w:p>
          <w:p w14:paraId="73F7F521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&lt;0.05</w:t>
            </w:r>
          </w:p>
        </w:tc>
        <w:tc>
          <w:tcPr>
            <w:tcW w:w="964" w:type="dxa"/>
          </w:tcPr>
          <w:p w14:paraId="0A83ED80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023AFA61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80</w:t>
            </w:r>
          </w:p>
          <w:p w14:paraId="2BA41B8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51C0DE0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75</w:t>
            </w:r>
          </w:p>
          <w:p w14:paraId="6F1307DC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4821882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30</w:t>
            </w:r>
          </w:p>
          <w:p w14:paraId="4970CBC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0746976B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6</w:t>
            </w:r>
          </w:p>
          <w:p w14:paraId="3A2B9C9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362339F4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3</w:t>
            </w:r>
          </w:p>
          <w:p w14:paraId="00730B1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587DA68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55</w:t>
            </w:r>
          </w:p>
          <w:p w14:paraId="676A9130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</w:tr>
      <w:tr w:rsidR="00167615" w:rsidRPr="00BE54A6" w14:paraId="25C6D28A" w14:textId="77777777" w:rsidTr="00561282">
        <w:tc>
          <w:tcPr>
            <w:tcW w:w="964" w:type="dxa"/>
          </w:tcPr>
          <w:p w14:paraId="7BAE76F5" w14:textId="77777777" w:rsidR="00167615" w:rsidRPr="00BE54A6" w:rsidRDefault="00167615" w:rsidP="0056128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a NE</w:t>
            </w:r>
          </w:p>
        </w:tc>
        <w:tc>
          <w:tcPr>
            <w:tcW w:w="964" w:type="dxa"/>
          </w:tcPr>
          <w:p w14:paraId="6F16A09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8</w:t>
            </w:r>
          </w:p>
          <w:p w14:paraId="521BD05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1</w:t>
            </w:r>
          </w:p>
        </w:tc>
        <w:tc>
          <w:tcPr>
            <w:tcW w:w="964" w:type="dxa"/>
          </w:tcPr>
          <w:p w14:paraId="101493D1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80</w:t>
            </w:r>
          </w:p>
          <w:p w14:paraId="00777639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01FF0C2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3081E46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85</w:t>
            </w:r>
          </w:p>
          <w:p w14:paraId="0224E7A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5CD89A4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47</w:t>
            </w:r>
          </w:p>
          <w:p w14:paraId="7CA33706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1C82D432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8</w:t>
            </w:r>
          </w:p>
          <w:p w14:paraId="6213551C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1AB4EFF0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12</w:t>
            </w:r>
          </w:p>
          <w:p w14:paraId="2A6578B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11D4FCF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69</w:t>
            </w:r>
          </w:p>
          <w:p w14:paraId="32F96C91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</w:tr>
      <w:tr w:rsidR="00167615" w:rsidRPr="00BE54A6" w14:paraId="774079B0" w14:textId="77777777" w:rsidTr="00561282">
        <w:tc>
          <w:tcPr>
            <w:tcW w:w="964" w:type="dxa"/>
          </w:tcPr>
          <w:p w14:paraId="5787C622" w14:textId="77777777" w:rsidR="00167615" w:rsidRPr="00BE54A6" w:rsidRDefault="00167615" w:rsidP="0056128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sma NGAL</w:t>
            </w:r>
          </w:p>
        </w:tc>
        <w:tc>
          <w:tcPr>
            <w:tcW w:w="964" w:type="dxa"/>
          </w:tcPr>
          <w:p w14:paraId="0EC8E391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7</w:t>
            </w:r>
          </w:p>
          <w:p w14:paraId="4BCEE3A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5B005D6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75</w:t>
            </w:r>
          </w:p>
          <w:p w14:paraId="380CFDAF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656CE94E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85</w:t>
            </w:r>
          </w:p>
          <w:p w14:paraId="1E3F4129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7BB383F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30DB15F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54</w:t>
            </w:r>
          </w:p>
          <w:p w14:paraId="5FE6803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28D1B5DE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7</w:t>
            </w:r>
          </w:p>
          <w:p w14:paraId="103AD11B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3B74A8E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18</w:t>
            </w:r>
          </w:p>
          <w:p w14:paraId="0580E404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3CB81A1C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79</w:t>
            </w:r>
          </w:p>
          <w:p w14:paraId="7DCE87E6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</w:tr>
      <w:tr w:rsidR="00167615" w:rsidRPr="00BE54A6" w14:paraId="14B2CE36" w14:textId="77777777" w:rsidTr="00561282">
        <w:tc>
          <w:tcPr>
            <w:tcW w:w="964" w:type="dxa"/>
          </w:tcPr>
          <w:p w14:paraId="7F894DF1" w14:textId="77777777" w:rsidR="00167615" w:rsidRPr="00BE54A6" w:rsidRDefault="00167615" w:rsidP="0056128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e ecDNA</w:t>
            </w:r>
          </w:p>
        </w:tc>
        <w:tc>
          <w:tcPr>
            <w:tcW w:w="964" w:type="dxa"/>
          </w:tcPr>
          <w:p w14:paraId="5180243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7</w:t>
            </w:r>
          </w:p>
          <w:p w14:paraId="3BFB249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2CB73B9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30</w:t>
            </w:r>
          </w:p>
          <w:p w14:paraId="0C7643C3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301247E3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47</w:t>
            </w:r>
          </w:p>
          <w:p w14:paraId="485CA43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25146FCE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54</w:t>
            </w:r>
          </w:p>
          <w:p w14:paraId="1C11F08E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77462C5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5A1FB449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58</w:t>
            </w:r>
          </w:p>
          <w:p w14:paraId="0D5434A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7274C63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4</w:t>
            </w:r>
          </w:p>
          <w:p w14:paraId="04E59DEE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=0.10</w:t>
            </w:r>
          </w:p>
        </w:tc>
        <w:tc>
          <w:tcPr>
            <w:tcW w:w="964" w:type="dxa"/>
          </w:tcPr>
          <w:p w14:paraId="77E85480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7</w:t>
            </w:r>
          </w:p>
          <w:p w14:paraId="26FEB6A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</w:tr>
      <w:tr w:rsidR="00167615" w:rsidRPr="00BE54A6" w14:paraId="3FA80263" w14:textId="77777777" w:rsidTr="00561282">
        <w:tc>
          <w:tcPr>
            <w:tcW w:w="964" w:type="dxa"/>
          </w:tcPr>
          <w:p w14:paraId="2A9DAC69" w14:textId="77777777" w:rsidR="00167615" w:rsidRPr="00BE54A6" w:rsidRDefault="00167615" w:rsidP="0056128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e MPO</w:t>
            </w:r>
          </w:p>
        </w:tc>
        <w:tc>
          <w:tcPr>
            <w:tcW w:w="964" w:type="dxa"/>
          </w:tcPr>
          <w:p w14:paraId="7DEBF3DC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 -0.06</w:t>
            </w:r>
          </w:p>
          <w:p w14:paraId="5FF7363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29E76FB0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6</w:t>
            </w:r>
          </w:p>
          <w:p w14:paraId="2EB48403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5E392F1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8</w:t>
            </w:r>
          </w:p>
          <w:p w14:paraId="52D09AE9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27D3CBC4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7</w:t>
            </w:r>
          </w:p>
          <w:p w14:paraId="033CDFFF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5169D92E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58</w:t>
            </w:r>
          </w:p>
          <w:p w14:paraId="64BDA59C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5A8731BB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0F8BA78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4</w:t>
            </w:r>
          </w:p>
          <w:p w14:paraId="7BA6C2A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47866DF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 -0.13</w:t>
            </w:r>
          </w:p>
          <w:p w14:paraId="0B365D5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</w:tr>
      <w:tr w:rsidR="00167615" w:rsidRPr="00BE54A6" w14:paraId="742FEC64" w14:textId="77777777" w:rsidTr="00561282">
        <w:tc>
          <w:tcPr>
            <w:tcW w:w="964" w:type="dxa"/>
          </w:tcPr>
          <w:p w14:paraId="2B706EC0" w14:textId="77777777" w:rsidR="00167615" w:rsidRPr="00BE54A6" w:rsidRDefault="00167615" w:rsidP="0056128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e NE</w:t>
            </w:r>
          </w:p>
        </w:tc>
        <w:tc>
          <w:tcPr>
            <w:tcW w:w="964" w:type="dxa"/>
          </w:tcPr>
          <w:p w14:paraId="13558CF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 -0.04</w:t>
            </w:r>
          </w:p>
          <w:p w14:paraId="540E0266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387EEA02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3</w:t>
            </w:r>
          </w:p>
          <w:p w14:paraId="77E4183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0482708B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12</w:t>
            </w:r>
          </w:p>
          <w:p w14:paraId="1B24478F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59DA023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18</w:t>
            </w:r>
          </w:p>
          <w:p w14:paraId="1B945DA3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25D905A4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4</w:t>
            </w:r>
          </w:p>
          <w:p w14:paraId="11BA2CB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=0.10</w:t>
            </w:r>
          </w:p>
        </w:tc>
        <w:tc>
          <w:tcPr>
            <w:tcW w:w="964" w:type="dxa"/>
          </w:tcPr>
          <w:p w14:paraId="2E52FF11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4</w:t>
            </w:r>
          </w:p>
          <w:p w14:paraId="410FEFB0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1B6B1BD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4" w:type="dxa"/>
          </w:tcPr>
          <w:p w14:paraId="7717C5F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8</w:t>
            </w:r>
          </w:p>
          <w:p w14:paraId="6612A424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</w:tr>
      <w:tr w:rsidR="00167615" w:rsidRPr="00E74FF3" w14:paraId="416D212D" w14:textId="77777777" w:rsidTr="00561282">
        <w:tc>
          <w:tcPr>
            <w:tcW w:w="964" w:type="dxa"/>
          </w:tcPr>
          <w:p w14:paraId="6D8CA712" w14:textId="77777777" w:rsidR="00167615" w:rsidRPr="00BE54A6" w:rsidRDefault="00167615" w:rsidP="0056128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rine NGAL</w:t>
            </w:r>
          </w:p>
        </w:tc>
        <w:tc>
          <w:tcPr>
            <w:tcW w:w="964" w:type="dxa"/>
          </w:tcPr>
          <w:p w14:paraId="47F2495C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7</w:t>
            </w:r>
          </w:p>
          <w:p w14:paraId="34F536F3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3E49CAAA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55</w:t>
            </w:r>
          </w:p>
          <w:p w14:paraId="2FF0B30D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4011C4A7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69</w:t>
            </w:r>
          </w:p>
          <w:p w14:paraId="04B206B9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3CB8A8B2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79</w:t>
            </w:r>
          </w:p>
          <w:p w14:paraId="132C8511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01</w:t>
            </w:r>
          </w:p>
        </w:tc>
        <w:tc>
          <w:tcPr>
            <w:tcW w:w="964" w:type="dxa"/>
          </w:tcPr>
          <w:p w14:paraId="2DF98CD5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27</w:t>
            </w:r>
          </w:p>
          <w:p w14:paraId="599C8EEF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lt;0.05</w:t>
            </w:r>
          </w:p>
        </w:tc>
        <w:tc>
          <w:tcPr>
            <w:tcW w:w="964" w:type="dxa"/>
          </w:tcPr>
          <w:p w14:paraId="66245292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 -0.13</w:t>
            </w:r>
          </w:p>
          <w:p w14:paraId="1A808C86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509BB038" w14:textId="77777777" w:rsidR="00167615" w:rsidRPr="00BE54A6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r=0.08</w:t>
            </w:r>
          </w:p>
          <w:p w14:paraId="7FC42F61" w14:textId="77777777" w:rsidR="00167615" w:rsidRPr="00E74FF3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54A6">
              <w:rPr>
                <w:rFonts w:asciiTheme="majorBidi" w:hAnsiTheme="majorBidi" w:cstheme="majorBidi"/>
                <w:sz w:val="20"/>
                <w:szCs w:val="20"/>
              </w:rPr>
              <w:t>p&gt;0.05</w:t>
            </w:r>
          </w:p>
        </w:tc>
        <w:tc>
          <w:tcPr>
            <w:tcW w:w="964" w:type="dxa"/>
          </w:tcPr>
          <w:p w14:paraId="245A90AE" w14:textId="77777777" w:rsidR="00167615" w:rsidRPr="00E74FF3" w:rsidRDefault="00167615" w:rsidP="0056128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bookmarkEnd w:id="0"/>
    <w:p w14:paraId="4CB5D362" w14:textId="6B84FE7C" w:rsidR="00B55DAF" w:rsidRPr="007169A0" w:rsidRDefault="007169A0" w:rsidP="007169A0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BE54A6">
        <w:rPr>
          <w:rFonts w:asciiTheme="majorBidi" w:hAnsiTheme="majorBidi" w:cstheme="majorBidi"/>
          <w:sz w:val="24"/>
          <w:szCs w:val="24"/>
        </w:rPr>
        <w:t>ecDNA – extracellular DNA, MPO – myeloperoxidase, NE – neutrophil elastase, NGAL – neutrophil gelatinase-associated lipocalin, r – Spearman´s rank-order correlation coefficient. Values p ≤ 0.05 are considered statistically significant.</w:t>
      </w:r>
    </w:p>
    <w:sectPr w:rsidR="00B55DAF" w:rsidRPr="007169A0" w:rsidSect="00A276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15"/>
    <w:rsid w:val="00061ECB"/>
    <w:rsid w:val="00094D51"/>
    <w:rsid w:val="00167615"/>
    <w:rsid w:val="00186F86"/>
    <w:rsid w:val="002B58D8"/>
    <w:rsid w:val="002E03CD"/>
    <w:rsid w:val="00425B98"/>
    <w:rsid w:val="00524278"/>
    <w:rsid w:val="00605405"/>
    <w:rsid w:val="006C38CB"/>
    <w:rsid w:val="006D3FBA"/>
    <w:rsid w:val="006D42FC"/>
    <w:rsid w:val="007169A0"/>
    <w:rsid w:val="0076648F"/>
    <w:rsid w:val="0093226D"/>
    <w:rsid w:val="00973BC7"/>
    <w:rsid w:val="00A276FD"/>
    <w:rsid w:val="00AB09F7"/>
    <w:rsid w:val="00B05AC5"/>
    <w:rsid w:val="00B137D5"/>
    <w:rsid w:val="00B33169"/>
    <w:rsid w:val="00B55DAF"/>
    <w:rsid w:val="00CE7018"/>
    <w:rsid w:val="00D752E4"/>
    <w:rsid w:val="00DB0D70"/>
    <w:rsid w:val="00DE3527"/>
    <w:rsid w:val="00F36B0B"/>
    <w:rsid w:val="00F56A12"/>
    <w:rsid w:val="00FA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ADD00F"/>
  <w15:chartTrackingRefBased/>
  <w15:docId w15:val="{7C137699-54ED-4F24-8848-B3CD48C32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7169A0"/>
    <w:rPr>
      <w:kern w:val="0"/>
      <w14:ligatures w14:val="none"/>
    </w:rPr>
  </w:style>
  <w:style w:type="paragraph" w:styleId="Nadpis1">
    <w:name w:val="heading 1"/>
    <w:basedOn w:val="Normlny"/>
    <w:next w:val="Normlny"/>
    <w:link w:val="Nadpis1Char"/>
    <w:uiPriority w:val="9"/>
    <w:qFormat/>
    <w:rsid w:val="001676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1676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1676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1676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1676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1676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1676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1676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1676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1676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1676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1676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167615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167615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167615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167615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167615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167615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1676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ovChar">
    <w:name w:val="Názov Char"/>
    <w:basedOn w:val="Predvolenpsmoodseku"/>
    <w:link w:val="Nzov"/>
    <w:uiPriority w:val="10"/>
    <w:rsid w:val="001676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1676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titulChar">
    <w:name w:val="Podtitul Char"/>
    <w:basedOn w:val="Predvolenpsmoodseku"/>
    <w:link w:val="Podtitul"/>
    <w:uiPriority w:val="11"/>
    <w:rsid w:val="001676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16761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ciaChar">
    <w:name w:val="Citácia Char"/>
    <w:basedOn w:val="Predvolenpsmoodseku"/>
    <w:link w:val="Citcia"/>
    <w:uiPriority w:val="29"/>
    <w:rsid w:val="00167615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167615"/>
    <w:pPr>
      <w:ind w:left="720"/>
      <w:contextualSpacing/>
    </w:pPr>
    <w:rPr>
      <w:kern w:val="2"/>
      <w14:ligatures w14:val="standardContextual"/>
    </w:rPr>
  </w:style>
  <w:style w:type="character" w:styleId="Intenzvnezvraznenie">
    <w:name w:val="Intense Emphasis"/>
    <w:basedOn w:val="Predvolenpsmoodseku"/>
    <w:uiPriority w:val="21"/>
    <w:qFormat/>
    <w:rsid w:val="00167615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1676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167615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167615"/>
    <w:rPr>
      <w:b/>
      <w:bCs/>
      <w:smallCaps/>
      <w:color w:val="0F4761" w:themeColor="accent1" w:themeShade="BF"/>
      <w:spacing w:val="5"/>
    </w:rPr>
  </w:style>
  <w:style w:type="character" w:styleId="Zvraznenie">
    <w:name w:val="Emphasis"/>
    <w:basedOn w:val="Predvolenpsmoodseku"/>
    <w:uiPriority w:val="20"/>
    <w:qFormat/>
    <w:rsid w:val="00167615"/>
    <w:rPr>
      <w:i/>
      <w:iCs/>
    </w:rPr>
  </w:style>
  <w:style w:type="table" w:styleId="Mriekatabuky">
    <w:name w:val="Table Grid"/>
    <w:basedOn w:val="Normlnatabuka"/>
    <w:uiPriority w:val="39"/>
    <w:rsid w:val="001676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ál Kovalčíková Alexandra</dc:creator>
  <cp:keywords/>
  <dc:description/>
  <cp:lastModifiedBy>Gaál Kovalčíková Alexandra</cp:lastModifiedBy>
  <cp:revision>24</cp:revision>
  <dcterms:created xsi:type="dcterms:W3CDTF">2025-10-07T19:12:00Z</dcterms:created>
  <dcterms:modified xsi:type="dcterms:W3CDTF">2026-04-22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149e68-b6d3-4944-bb83-c7566f65bd0c</vt:lpwstr>
  </property>
</Properties>
</file>